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E0998" w14:textId="4C9D7DF9" w:rsidR="00C00792" w:rsidRDefault="00C00792" w:rsidP="00C0079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1.</w:t>
      </w:r>
      <w:proofErr w:type="gramEnd"/>
      <w:r>
        <w:rPr>
          <w:rFonts w:ascii="Times New Roman" w:hAnsi="Times New Roman" w:cs="Times New Roman"/>
        </w:rPr>
        <w:t xml:space="preserve"> The number of candidate genes identified in all three methods in the exome that show evidence of a drop-off of the signal of selection within a given window upstream and downstream of the primary candidate SNP (see Methods for details). </w:t>
      </w:r>
    </w:p>
    <w:tbl>
      <w:tblPr>
        <w:tblStyle w:val="TableGrid"/>
        <w:tblW w:w="1314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430"/>
        <w:gridCol w:w="2250"/>
        <w:gridCol w:w="2250"/>
        <w:gridCol w:w="2250"/>
        <w:gridCol w:w="2250"/>
      </w:tblGrid>
      <w:tr w:rsidR="00C00792" w14:paraId="77B0E649" w14:textId="77777777" w:rsidTr="003601E5">
        <w:trPr>
          <w:trHeight w:val="36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2E17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ow in which data first available (kb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1470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ow in which max LFMM z-score first drops below cut-off (kb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2E0652" w14:textId="6590F759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3 in this window upstrea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55586" w14:textId="689E1DB8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3 in this window downstrea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ED870" w14:textId="7D4936C6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 2 in this window upstrea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2039A" w14:textId="0559C1C2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2 in this window downstream</w:t>
            </w:r>
          </w:p>
        </w:tc>
      </w:tr>
      <w:tr w:rsidR="00C00792" w14:paraId="53E9F019" w14:textId="77777777" w:rsidTr="003601E5">
        <w:trPr>
          <w:trHeight w:val="279"/>
        </w:trPr>
        <w:tc>
          <w:tcPr>
            <w:tcW w:w="1710" w:type="dxa"/>
          </w:tcPr>
          <w:p w14:paraId="587F795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2D5E5A4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17B9B8E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50" w:type="dxa"/>
          </w:tcPr>
          <w:p w14:paraId="4AF6188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50" w:type="dxa"/>
          </w:tcPr>
          <w:p w14:paraId="5E16F05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0" w:type="dxa"/>
          </w:tcPr>
          <w:p w14:paraId="3110286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C00792" w14:paraId="4EC5E3E5" w14:textId="77777777" w:rsidTr="003601E5">
        <w:trPr>
          <w:trHeight w:val="279"/>
        </w:trPr>
        <w:tc>
          <w:tcPr>
            <w:tcW w:w="1710" w:type="dxa"/>
          </w:tcPr>
          <w:p w14:paraId="50ACC74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091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0F659A4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14:paraId="47DB709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0" w:type="dxa"/>
          </w:tcPr>
          <w:p w14:paraId="487AA3C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23E8C94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0" w:type="dxa"/>
          </w:tcPr>
          <w:p w14:paraId="347D878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00792" w14:paraId="3E6801D3" w14:textId="77777777" w:rsidTr="003601E5">
        <w:tc>
          <w:tcPr>
            <w:tcW w:w="1710" w:type="dxa"/>
          </w:tcPr>
          <w:p w14:paraId="18C4A07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091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4A4C814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</w:tcPr>
          <w:p w14:paraId="7408FD7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17F0118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6FDC248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6B73393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00792" w14:paraId="6831179C" w14:textId="77777777" w:rsidTr="003601E5">
        <w:tc>
          <w:tcPr>
            <w:tcW w:w="1710" w:type="dxa"/>
          </w:tcPr>
          <w:p w14:paraId="371AD0B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091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1AC51CB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16EBB9C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6C43CA1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7FAC74F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160F68B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00792" w14:paraId="1E3FD4A4" w14:textId="77777777" w:rsidTr="003601E5">
        <w:tc>
          <w:tcPr>
            <w:tcW w:w="1710" w:type="dxa"/>
          </w:tcPr>
          <w:p w14:paraId="3E63A16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091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0F349FB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</w:tcPr>
          <w:p w14:paraId="70DF6C5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464C4F6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88ED76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1AEA014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57BF10D8" w14:textId="77777777" w:rsidTr="003601E5">
        <w:tc>
          <w:tcPr>
            <w:tcW w:w="1710" w:type="dxa"/>
          </w:tcPr>
          <w:p w14:paraId="11CD54D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091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0D3DB8D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0" w:type="dxa"/>
          </w:tcPr>
          <w:p w14:paraId="13E8008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4669AD7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5F2F6C7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3960F5B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351F420A" w14:textId="77777777" w:rsidTr="003601E5">
        <w:tc>
          <w:tcPr>
            <w:tcW w:w="1710" w:type="dxa"/>
          </w:tcPr>
          <w:p w14:paraId="57F6247B" w14:textId="77777777" w:rsidR="00C00792" w:rsidRPr="00091A1E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18E25FB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0" w:type="dxa"/>
          </w:tcPr>
          <w:p w14:paraId="3F7FECC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29ABE96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432532F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051FEEF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6EF80660" w14:textId="77777777" w:rsidTr="003601E5">
        <w:tc>
          <w:tcPr>
            <w:tcW w:w="1710" w:type="dxa"/>
          </w:tcPr>
          <w:p w14:paraId="0B3537FA" w14:textId="77777777" w:rsidR="00C00792" w:rsidRPr="00091A1E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13B12A1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50" w:type="dxa"/>
          </w:tcPr>
          <w:p w14:paraId="0EA89E0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5C26A8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E7E631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11AB2D5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354AFF6E" w14:textId="77777777" w:rsidTr="003601E5">
        <w:tc>
          <w:tcPr>
            <w:tcW w:w="1710" w:type="dxa"/>
          </w:tcPr>
          <w:p w14:paraId="3C19768E" w14:textId="77777777" w:rsidR="00C00792" w:rsidRPr="00091A1E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091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37E5EBC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</w:tcPr>
          <w:p w14:paraId="0A93AC2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5E40331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FF54B9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6062470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1975B414" w14:textId="77777777" w:rsidTr="003601E5">
        <w:tc>
          <w:tcPr>
            <w:tcW w:w="1710" w:type="dxa"/>
          </w:tcPr>
          <w:p w14:paraId="1935E16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091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4315CA7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</w:tcPr>
          <w:p w14:paraId="360630F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2690805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14:paraId="10986DF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42BE4BF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00792" w14:paraId="23CAC60C" w14:textId="77777777" w:rsidTr="003601E5">
        <w:tc>
          <w:tcPr>
            <w:tcW w:w="1710" w:type="dxa"/>
          </w:tcPr>
          <w:p w14:paraId="538A193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374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73F6246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14:paraId="44E0547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50" w:type="dxa"/>
          </w:tcPr>
          <w:p w14:paraId="6D14742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50" w:type="dxa"/>
          </w:tcPr>
          <w:p w14:paraId="44B8D4B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50" w:type="dxa"/>
          </w:tcPr>
          <w:p w14:paraId="01C5FEC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C00792" w14:paraId="3112C135" w14:textId="77777777" w:rsidTr="003601E5">
        <w:tc>
          <w:tcPr>
            <w:tcW w:w="1710" w:type="dxa"/>
          </w:tcPr>
          <w:p w14:paraId="351C79F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374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20803E7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</w:tcPr>
          <w:p w14:paraId="72E9427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9A84E0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14:paraId="48C78C8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2A66493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00792" w14:paraId="14780305" w14:textId="77777777" w:rsidTr="003601E5">
        <w:tc>
          <w:tcPr>
            <w:tcW w:w="1710" w:type="dxa"/>
          </w:tcPr>
          <w:p w14:paraId="378AD10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374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63815A3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746F196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652E059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319A54A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08ADF40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00792" w14:paraId="5F084BA4" w14:textId="77777777" w:rsidTr="003601E5">
        <w:tc>
          <w:tcPr>
            <w:tcW w:w="1710" w:type="dxa"/>
          </w:tcPr>
          <w:p w14:paraId="5B18930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374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58CE81C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</w:tcPr>
          <w:p w14:paraId="0555E5F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4B642EC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D63D11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5959A47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7BFE2F4A" w14:textId="77777777" w:rsidTr="003601E5">
        <w:tc>
          <w:tcPr>
            <w:tcW w:w="1710" w:type="dxa"/>
          </w:tcPr>
          <w:p w14:paraId="5C4AB28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374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38B10BF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0" w:type="dxa"/>
          </w:tcPr>
          <w:p w14:paraId="7B23D6E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28F8E25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6F0F1B7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19D562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7439AB28" w14:textId="77777777" w:rsidTr="003601E5">
        <w:tc>
          <w:tcPr>
            <w:tcW w:w="1710" w:type="dxa"/>
          </w:tcPr>
          <w:p w14:paraId="61691B0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374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183E99D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0" w:type="dxa"/>
          </w:tcPr>
          <w:p w14:paraId="349F71D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63E0190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272E0BE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2C8B39E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5569ED64" w14:textId="77777777" w:rsidTr="003601E5">
        <w:tc>
          <w:tcPr>
            <w:tcW w:w="1710" w:type="dxa"/>
          </w:tcPr>
          <w:p w14:paraId="636825F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2D85B8D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50" w:type="dxa"/>
          </w:tcPr>
          <w:p w14:paraId="7E10115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4975907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E34140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6EF202F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65B9D59A" w14:textId="77777777" w:rsidTr="003601E5">
        <w:tc>
          <w:tcPr>
            <w:tcW w:w="1710" w:type="dxa"/>
          </w:tcPr>
          <w:p w14:paraId="5BC4FFCD" w14:textId="77777777" w:rsidR="00C00792" w:rsidRPr="00374123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2F96399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50" w:type="dxa"/>
          </w:tcPr>
          <w:p w14:paraId="312BE85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C7E0C7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AB0A1B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538F91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759C2DB5" w14:textId="77777777" w:rsidTr="003601E5">
        <w:tc>
          <w:tcPr>
            <w:tcW w:w="1710" w:type="dxa"/>
          </w:tcPr>
          <w:p w14:paraId="25446FC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374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4D800DC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</w:tcPr>
          <w:p w14:paraId="449DCD9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4E4A6B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2DDAA2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CD5800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00792" w14:paraId="4A8765A0" w14:textId="77777777" w:rsidTr="003601E5">
        <w:tc>
          <w:tcPr>
            <w:tcW w:w="1710" w:type="dxa"/>
          </w:tcPr>
          <w:p w14:paraId="039261F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9678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</w:tcPr>
          <w:p w14:paraId="21C44C8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</w:tcPr>
          <w:p w14:paraId="02B8485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72BCB42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0" w:type="dxa"/>
          </w:tcPr>
          <w:p w14:paraId="4C5942D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0" w:type="dxa"/>
          </w:tcPr>
          <w:p w14:paraId="17664C3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00792" w14:paraId="5BC8A64E" w14:textId="77777777" w:rsidTr="003601E5">
        <w:tc>
          <w:tcPr>
            <w:tcW w:w="1710" w:type="dxa"/>
          </w:tcPr>
          <w:p w14:paraId="47527E1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9678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</w:tcPr>
          <w:p w14:paraId="42BB554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27C43FD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2ED2F9C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6EC4D76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1088664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694CD80F" w14:textId="77777777" w:rsidTr="003601E5">
        <w:tc>
          <w:tcPr>
            <w:tcW w:w="1710" w:type="dxa"/>
          </w:tcPr>
          <w:p w14:paraId="3BA0E97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9678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</w:tcPr>
          <w:p w14:paraId="272A0A2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0" w:type="dxa"/>
          </w:tcPr>
          <w:p w14:paraId="12D40DF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6C27FB5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4E13CA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FE1823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6E09E988" w14:textId="77777777" w:rsidTr="003601E5">
        <w:tc>
          <w:tcPr>
            <w:tcW w:w="1710" w:type="dxa"/>
          </w:tcPr>
          <w:p w14:paraId="4409A91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9678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</w:tcPr>
          <w:p w14:paraId="41A9AC6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</w:tcPr>
          <w:p w14:paraId="2548CB3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4A8828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FA4397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5A3CEAD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49DBCC30" w14:textId="77777777" w:rsidTr="003601E5">
        <w:tc>
          <w:tcPr>
            <w:tcW w:w="1710" w:type="dxa"/>
          </w:tcPr>
          <w:p w14:paraId="0D5105C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AE50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0" w:type="dxa"/>
          </w:tcPr>
          <w:p w14:paraId="7857C1C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59B15C8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0" w:type="dxa"/>
          </w:tcPr>
          <w:p w14:paraId="0438CA9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0" w:type="dxa"/>
          </w:tcPr>
          <w:p w14:paraId="11BFF6B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0" w:type="dxa"/>
          </w:tcPr>
          <w:p w14:paraId="0C69973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00792" w14:paraId="1D77788F" w14:textId="77777777" w:rsidTr="003601E5">
        <w:tc>
          <w:tcPr>
            <w:tcW w:w="1710" w:type="dxa"/>
          </w:tcPr>
          <w:p w14:paraId="10351CC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AE50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0" w:type="dxa"/>
          </w:tcPr>
          <w:p w14:paraId="609E329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</w:tcPr>
          <w:p w14:paraId="3006E5E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13AF9B9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2F1290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8BEDED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51FEE734" w14:textId="77777777" w:rsidTr="003601E5">
        <w:tc>
          <w:tcPr>
            <w:tcW w:w="1710" w:type="dxa"/>
            <w:tcBorders>
              <w:bottom w:val="single" w:sz="4" w:space="0" w:color="auto"/>
            </w:tcBorders>
          </w:tcPr>
          <w:p w14:paraId="0B58BE0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 w:rsidRPr="00AE50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67DB46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F7DD7C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9CC1F1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6D1DD4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C227C1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3AF88AEF" w14:textId="77777777" w:rsidR="00C00792" w:rsidRDefault="00C00792" w:rsidP="00C00792">
      <w:pPr>
        <w:rPr>
          <w:rFonts w:ascii="Times New Roman" w:hAnsi="Times New Roman" w:cs="Times New Roman"/>
        </w:rPr>
      </w:pPr>
    </w:p>
    <w:p w14:paraId="6BF6D2E1" w14:textId="77777777" w:rsidR="00C00792" w:rsidRDefault="00C00792" w:rsidP="00C007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proofErr w:type="gramStart"/>
      <w:r>
        <w:rPr>
          <w:rFonts w:ascii="Times New Roman" w:hAnsi="Times New Roman" w:cs="Times New Roman"/>
        </w:rPr>
        <w:t>11,</w:t>
      </w:r>
      <w:proofErr w:type="gramEnd"/>
      <w:r>
        <w:rPr>
          <w:rFonts w:ascii="Times New Roman" w:hAnsi="Times New Roman" w:cs="Times New Roman"/>
        </w:rPr>
        <w:t xml:space="preserve"> cont’d. The number of candidate genes identified in all three methods in the exome that show evidence of a drop-off of the signal of selection within a given window upstream and downstream of the primary candidate SNP. </w:t>
      </w:r>
    </w:p>
    <w:tbl>
      <w:tblPr>
        <w:tblStyle w:val="TableGrid"/>
        <w:tblW w:w="1332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520"/>
        <w:gridCol w:w="2250"/>
        <w:gridCol w:w="2250"/>
        <w:gridCol w:w="2250"/>
        <w:gridCol w:w="2250"/>
      </w:tblGrid>
      <w:tr w:rsidR="00C00792" w14:paraId="1276781E" w14:textId="77777777" w:rsidTr="00153170">
        <w:trPr>
          <w:trHeight w:val="368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4FCB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ndow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in which data first available (kb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F155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ow in which max LFMM z-score first drops below cut-off (kb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2EBB1" w14:textId="20249840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3 in this window upstrea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8E8DF" w14:textId="6B4A9E91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3 in this window downstrea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6AB1B7" w14:textId="518ACD2E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 2 in this window upstrea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0994F" w14:textId="50CA99EC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ndidate genes that drop below cut-off 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z</w:t>
            </w:r>
            <w:r w:rsidR="00153170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&gt;=2 in this window downstream</w:t>
            </w:r>
          </w:p>
        </w:tc>
      </w:tr>
      <w:tr w:rsidR="00C00792" w14:paraId="0E2AA53A" w14:textId="77777777" w:rsidTr="00153170">
        <w:tc>
          <w:tcPr>
            <w:tcW w:w="1800" w:type="dxa"/>
          </w:tcPr>
          <w:p w14:paraId="65EAD9A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0" w:type="dxa"/>
          </w:tcPr>
          <w:p w14:paraId="7DACFC2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</w:tcPr>
          <w:p w14:paraId="7052B3F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2FCE18E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14:paraId="109EA64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15E6A8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00792" w14:paraId="60D66E80" w14:textId="77777777" w:rsidTr="00153170">
        <w:tc>
          <w:tcPr>
            <w:tcW w:w="1800" w:type="dxa"/>
          </w:tcPr>
          <w:p w14:paraId="15115B2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0" w:type="dxa"/>
          </w:tcPr>
          <w:p w14:paraId="55E343D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0" w:type="dxa"/>
          </w:tcPr>
          <w:p w14:paraId="0AAE199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418C68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58592A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0058919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1E50DF61" w14:textId="77777777" w:rsidTr="00153170">
        <w:tc>
          <w:tcPr>
            <w:tcW w:w="1800" w:type="dxa"/>
          </w:tcPr>
          <w:p w14:paraId="1D5A0F20" w14:textId="77777777" w:rsidR="00C00792" w:rsidRPr="00AE5084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20" w:type="dxa"/>
          </w:tcPr>
          <w:p w14:paraId="230312B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0" w:type="dxa"/>
          </w:tcPr>
          <w:p w14:paraId="47F108D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04EDC3B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14:paraId="307A8E5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68B2616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00792" w14:paraId="17EDD2B6" w14:textId="77777777" w:rsidTr="00153170">
        <w:tc>
          <w:tcPr>
            <w:tcW w:w="1800" w:type="dxa"/>
          </w:tcPr>
          <w:p w14:paraId="1F964FF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20" w:type="dxa"/>
          </w:tcPr>
          <w:p w14:paraId="6486E51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</w:tcPr>
          <w:p w14:paraId="260F70D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9686E2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657832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16500C2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057AEF0C" w14:textId="77777777" w:rsidTr="00153170">
        <w:tc>
          <w:tcPr>
            <w:tcW w:w="1800" w:type="dxa"/>
          </w:tcPr>
          <w:p w14:paraId="19B9549B" w14:textId="77777777" w:rsidR="00C00792" w:rsidRPr="00AE5084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0" w:type="dxa"/>
          </w:tcPr>
          <w:p w14:paraId="75EF728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0" w:type="dxa"/>
          </w:tcPr>
          <w:p w14:paraId="7E09BC6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568D6B9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0A659EA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77835C5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0D4AB654" w14:textId="77777777" w:rsidTr="00153170">
        <w:tc>
          <w:tcPr>
            <w:tcW w:w="1800" w:type="dxa"/>
          </w:tcPr>
          <w:p w14:paraId="583146B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0" w:type="dxa"/>
          </w:tcPr>
          <w:p w14:paraId="7572025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50" w:type="dxa"/>
          </w:tcPr>
          <w:p w14:paraId="31D1929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4FF2490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1CE79F8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CDEE02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20DAA84F" w14:textId="77777777" w:rsidTr="00153170">
        <w:tc>
          <w:tcPr>
            <w:tcW w:w="1800" w:type="dxa"/>
          </w:tcPr>
          <w:p w14:paraId="06416CC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0" w:type="dxa"/>
          </w:tcPr>
          <w:p w14:paraId="16F744A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</w:tcPr>
          <w:p w14:paraId="2712324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0020C08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3873EA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767C7D2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743A9DB4" w14:textId="77777777" w:rsidTr="00153170">
        <w:tc>
          <w:tcPr>
            <w:tcW w:w="1800" w:type="dxa"/>
          </w:tcPr>
          <w:p w14:paraId="7F77AF8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0" w:type="dxa"/>
          </w:tcPr>
          <w:p w14:paraId="2D96675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50" w:type="dxa"/>
          </w:tcPr>
          <w:p w14:paraId="7E06B07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61ADCDB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63B95D0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932282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5AF7800D" w14:textId="77777777" w:rsidTr="00153170">
        <w:tc>
          <w:tcPr>
            <w:tcW w:w="1800" w:type="dxa"/>
          </w:tcPr>
          <w:p w14:paraId="07C0FE2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0" w:type="dxa"/>
          </w:tcPr>
          <w:p w14:paraId="11E3BA8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</w:tcPr>
          <w:p w14:paraId="687766A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47AA8C9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4E0F20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74B1903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794A6C10" w14:textId="77777777" w:rsidTr="00153170">
        <w:tc>
          <w:tcPr>
            <w:tcW w:w="1800" w:type="dxa"/>
          </w:tcPr>
          <w:p w14:paraId="63F8515B" w14:textId="77777777" w:rsidR="00C00792" w:rsidRPr="00AE5084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20" w:type="dxa"/>
          </w:tcPr>
          <w:p w14:paraId="4855F9B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50" w:type="dxa"/>
          </w:tcPr>
          <w:p w14:paraId="255972F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739B476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270E97E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75E5506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4F218CE1" w14:textId="77777777" w:rsidTr="00153170">
        <w:tc>
          <w:tcPr>
            <w:tcW w:w="1800" w:type="dxa"/>
          </w:tcPr>
          <w:p w14:paraId="37208A5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20" w:type="dxa"/>
          </w:tcPr>
          <w:p w14:paraId="7667EE1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</w:tcPr>
          <w:p w14:paraId="0C24E070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DC2EFA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A70674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0537F79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285BA742" w14:textId="77777777" w:rsidTr="00153170">
        <w:tc>
          <w:tcPr>
            <w:tcW w:w="1800" w:type="dxa"/>
          </w:tcPr>
          <w:p w14:paraId="552682B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20" w:type="dxa"/>
          </w:tcPr>
          <w:p w14:paraId="417133F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</w:tcPr>
          <w:p w14:paraId="2EE37F3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689558AB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44778E9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39A5CAA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1C6E914B" w14:textId="77777777" w:rsidTr="00153170">
        <w:tc>
          <w:tcPr>
            <w:tcW w:w="1800" w:type="dxa"/>
          </w:tcPr>
          <w:p w14:paraId="5F2C52DC" w14:textId="77777777" w:rsidR="00C00792" w:rsidRPr="00AE5084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20" w:type="dxa"/>
          </w:tcPr>
          <w:p w14:paraId="4273B17E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50" w:type="dxa"/>
          </w:tcPr>
          <w:p w14:paraId="6B6CF40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4DD9C44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364B794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0878C6C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3A599B58" w14:textId="77777777" w:rsidTr="00153170">
        <w:tc>
          <w:tcPr>
            <w:tcW w:w="1800" w:type="dxa"/>
          </w:tcPr>
          <w:p w14:paraId="58C8AB48" w14:textId="77777777" w:rsidR="00C00792" w:rsidRPr="00AE5084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20" w:type="dxa"/>
          </w:tcPr>
          <w:p w14:paraId="255FDC79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</w:tcPr>
          <w:p w14:paraId="6999D65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4DC08CE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6EEAC785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3FF5235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00792" w14:paraId="49AF21D6" w14:textId="77777777" w:rsidTr="00153170">
        <w:tc>
          <w:tcPr>
            <w:tcW w:w="1800" w:type="dxa"/>
          </w:tcPr>
          <w:p w14:paraId="1AA95789" w14:textId="77777777" w:rsidR="00C00792" w:rsidRPr="00AE5084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20" w:type="dxa"/>
          </w:tcPr>
          <w:p w14:paraId="6D8FF111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</w:tcPr>
          <w:p w14:paraId="46201243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57695C32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002CB6D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642BF3C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792" w14:paraId="326E0062" w14:textId="77777777" w:rsidTr="00153170">
        <w:tc>
          <w:tcPr>
            <w:tcW w:w="1800" w:type="dxa"/>
          </w:tcPr>
          <w:p w14:paraId="5EB1E98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20" w:type="dxa"/>
          </w:tcPr>
          <w:p w14:paraId="6A58B82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50" w:type="dxa"/>
          </w:tcPr>
          <w:p w14:paraId="689DC7BF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0804D5D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C8C385A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6A5AA4B7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792" w14:paraId="0FB3F2F6" w14:textId="77777777" w:rsidTr="00153170">
        <w:tc>
          <w:tcPr>
            <w:tcW w:w="1800" w:type="dxa"/>
            <w:tcBorders>
              <w:bottom w:val="single" w:sz="4" w:space="0" w:color="auto"/>
            </w:tcBorders>
          </w:tcPr>
          <w:p w14:paraId="41118BC3" w14:textId="77777777" w:rsidR="00C00792" w:rsidRPr="00AE5084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92BA1B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+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9E7B634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945E91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A0C0F78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BBA2896" w14:textId="77777777" w:rsidR="00C00792" w:rsidRDefault="00C00792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</w:tbl>
    <w:p w14:paraId="057C9380" w14:textId="77777777" w:rsidR="00C00792" w:rsidRDefault="00C00792" w:rsidP="00C00792">
      <w:pPr>
        <w:rPr>
          <w:rFonts w:ascii="Times New Roman" w:hAnsi="Times New Roman" w:cs="Times New Roman"/>
        </w:rPr>
      </w:pPr>
    </w:p>
    <w:p w14:paraId="7C096DE1" w14:textId="77777777" w:rsidR="00203697" w:rsidRPr="00C00792" w:rsidRDefault="00203697" w:rsidP="00C00792"/>
    <w:sectPr w:rsidR="00203697" w:rsidRPr="00C00792" w:rsidSect="00153E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53170"/>
    <w:rsid w:val="00153E0B"/>
    <w:rsid w:val="001D4756"/>
    <w:rsid w:val="001F0307"/>
    <w:rsid w:val="00203697"/>
    <w:rsid w:val="004C46DF"/>
    <w:rsid w:val="00954745"/>
    <w:rsid w:val="009709F4"/>
    <w:rsid w:val="009B050B"/>
    <w:rsid w:val="00A7600A"/>
    <w:rsid w:val="00A84657"/>
    <w:rsid w:val="00C00792"/>
    <w:rsid w:val="00D06FA6"/>
    <w:rsid w:val="00E024E1"/>
    <w:rsid w:val="00E348E5"/>
    <w:rsid w:val="00E36EF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8</Characters>
  <Application>Microsoft Macintosh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5</cp:revision>
  <dcterms:created xsi:type="dcterms:W3CDTF">2018-03-29T22:09:00Z</dcterms:created>
  <dcterms:modified xsi:type="dcterms:W3CDTF">2018-08-07T17:48:00Z</dcterms:modified>
</cp:coreProperties>
</file>